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260" w:rsidRPr="003212DE" w:rsidRDefault="00C21E6B" w:rsidP="00DC226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 w:rsidR="00DC2260" w:rsidRPr="002E3AA3">
        <w:rPr>
          <w:rFonts w:ascii="Times New Roman" w:hAnsi="Times New Roman" w:cs="Times New Roman"/>
          <w:b/>
          <w:kern w:val="0"/>
          <w:sz w:val="28"/>
          <w:szCs w:val="28"/>
        </w:rPr>
        <w:t xml:space="preserve">Table </w:t>
      </w:r>
      <w:bookmarkStart w:id="0" w:name="_GoBack"/>
      <w:bookmarkEnd w:id="0"/>
      <w:r w:rsidR="00DC2260">
        <w:rPr>
          <w:rFonts w:ascii="Times New Roman" w:hAnsi="Times New Roman" w:cs="Times New Roman"/>
          <w:b/>
          <w:kern w:val="0"/>
          <w:sz w:val="28"/>
          <w:szCs w:val="28"/>
        </w:rPr>
        <w:t>1</w:t>
      </w:r>
      <w:r w:rsidR="00DC2260" w:rsidRPr="002E3AA3">
        <w:rPr>
          <w:rFonts w:ascii="Times New Roman" w:hAnsi="Times New Roman" w:cs="Times New Roman"/>
          <w:b/>
          <w:kern w:val="0"/>
          <w:sz w:val="28"/>
          <w:szCs w:val="28"/>
        </w:rPr>
        <w:t xml:space="preserve">: </w:t>
      </w:r>
      <w:r w:rsidR="00DC2260">
        <w:rPr>
          <w:rFonts w:ascii="Times New Roman" w:hAnsi="Times New Roman" w:cs="Times New Roman"/>
          <w:b/>
          <w:kern w:val="0"/>
          <w:sz w:val="28"/>
          <w:szCs w:val="28"/>
        </w:rPr>
        <w:t>Dysregulation and c</w:t>
      </w:r>
      <w:r w:rsidR="00DC2260" w:rsidRPr="002E3AA3">
        <w:rPr>
          <w:rFonts w:ascii="Times New Roman" w:hAnsi="Times New Roman" w:cs="Times New Roman"/>
          <w:b/>
          <w:kern w:val="0"/>
          <w:sz w:val="28"/>
          <w:szCs w:val="28"/>
        </w:rPr>
        <w:t>linical</w:t>
      </w:r>
      <w:r w:rsidR="00DC2260">
        <w:rPr>
          <w:rFonts w:ascii="Times New Roman" w:hAnsi="Times New Roman" w:cs="Times New Roman"/>
          <w:b/>
          <w:kern w:val="0"/>
          <w:sz w:val="28"/>
          <w:szCs w:val="28"/>
        </w:rPr>
        <w:t xml:space="preserve"> implications of lncRNAs in HNC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09"/>
        <w:gridCol w:w="1141"/>
        <w:gridCol w:w="762"/>
        <w:gridCol w:w="3532"/>
        <w:gridCol w:w="3532"/>
      </w:tblGrid>
      <w:tr w:rsidR="00DC2260" w:rsidRPr="002E3AA3" w:rsidTr="00CB0676">
        <w:trPr>
          <w:jc w:val="center"/>
        </w:trPr>
        <w:tc>
          <w:tcPr>
            <w:tcW w:w="318" w:type="pct"/>
          </w:tcPr>
          <w:p w:rsidR="00DC2260" w:rsidRPr="003212DE" w:rsidRDefault="00DC2260" w:rsidP="00CB06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3212DE">
              <w:rPr>
                <w:rFonts w:ascii="Times New Roman" w:hAnsi="Times New Roman" w:cs="Times New Roman"/>
                <w:b/>
                <w:sz w:val="13"/>
                <w:szCs w:val="13"/>
              </w:rPr>
              <w:t>Cancer</w:t>
            </w:r>
          </w:p>
        </w:tc>
        <w:tc>
          <w:tcPr>
            <w:tcW w:w="596" w:type="pct"/>
          </w:tcPr>
          <w:p w:rsidR="00DC2260" w:rsidRPr="003212DE" w:rsidRDefault="00DC2260" w:rsidP="00CB06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3212DE">
              <w:rPr>
                <w:rFonts w:ascii="Times New Roman" w:hAnsi="Times New Roman" w:cs="Times New Roman"/>
                <w:b/>
                <w:sz w:val="13"/>
                <w:szCs w:val="13"/>
              </w:rPr>
              <w:t>LncRNA</w:t>
            </w:r>
          </w:p>
        </w:tc>
        <w:tc>
          <w:tcPr>
            <w:tcW w:w="398" w:type="pct"/>
          </w:tcPr>
          <w:p w:rsidR="00DC2260" w:rsidRPr="003212DE" w:rsidRDefault="00DC2260" w:rsidP="00CB06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3212DE">
              <w:rPr>
                <w:rFonts w:ascii="Times New Roman" w:hAnsi="Times New Roman" w:cs="Times New Roman"/>
                <w:b/>
                <w:sz w:val="13"/>
                <w:szCs w:val="13"/>
              </w:rPr>
              <w:t>E</w:t>
            </w:r>
            <w:r w:rsidRPr="003212D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xpression</w:t>
            </w:r>
          </w:p>
        </w:tc>
        <w:tc>
          <w:tcPr>
            <w:tcW w:w="1844" w:type="pct"/>
          </w:tcPr>
          <w:p w:rsidR="00DC2260" w:rsidRPr="003212DE" w:rsidRDefault="00DC2260" w:rsidP="00CB0676">
            <w:pPr>
              <w:tabs>
                <w:tab w:val="center" w:pos="1862"/>
                <w:tab w:val="right" w:pos="3724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ab/>
            </w:r>
            <w:r w:rsidRPr="003212DE">
              <w:rPr>
                <w:rFonts w:ascii="Times New Roman" w:hAnsi="Times New Roman" w:cs="Times New Roman"/>
                <w:b/>
                <w:sz w:val="13"/>
                <w:szCs w:val="13"/>
              </w:rPr>
              <w:t>Functions and potential mechanism</w:t>
            </w:r>
            <w:r w:rsidRPr="003212D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ab/>
            </w:r>
          </w:p>
        </w:tc>
        <w:tc>
          <w:tcPr>
            <w:tcW w:w="1844" w:type="pct"/>
          </w:tcPr>
          <w:p w:rsidR="00DC2260" w:rsidRPr="003212DE" w:rsidRDefault="00DC2260" w:rsidP="00CB06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Potential c</w:t>
            </w:r>
            <w:r w:rsidRPr="003212DE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linical implications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 w:val="restar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NSCC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19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Promotes cell viability, migration and invasion by miR-675 (the mature product of H19) overexpression in HN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51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19/miR-675 can inhibit tumor cell viability, migration and invasion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51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88678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H19 have lower overall survival and disease-free survival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51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H19 is associated with higher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relapse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51, 6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NGA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romotes cell proliferation 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>and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glycolysis by acting as a ceRNA of miR-375 to increase SCL2A1 levels in HN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52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NGA1 can inhibit tumor cell proliferation </w:t>
            </w:r>
            <w:r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</w:rPr>
              <w:t>[52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argeting HNGA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iR-37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SCL2A1 axis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ul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be a new therapeutic strategy </w:t>
            </w:r>
            <w:r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</w:rPr>
              <w:t>[5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NGA1 is correlated with post-operative survival </w:t>
            </w:r>
            <w:r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</w:rPr>
              <w:t>[5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AI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metastasis by forming a feed-forward regulatory loop with HuR in HN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43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OTAIR can inhibit tumor cell viability, migration and invasion, as well as promote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42, 43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OTAIR depletion can induce mitochondrial calcium uptake 1-dependent cell death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4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ighly expressed HOTAIR is correlated with tumor size and lymph node metastasis</w:t>
            </w:r>
            <w:r w:rsidRPr="002E3AA3">
              <w:rPr>
                <w:rFonts w:ascii="Times New Roman" w:eastAsia="SimHe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SimHei" w:hAnsi="Times New Roman" w:cs="Times New Roman"/>
                <w:noProof/>
                <w:sz w:val="13"/>
                <w:szCs w:val="13"/>
              </w:rPr>
              <w:t>[43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HOTAIR have shorter overall survival </w:t>
            </w:r>
            <w:r>
              <w:rPr>
                <w:rFonts w:ascii="Times New Roman" w:eastAsia="SimHei" w:hAnsi="Times New Roman" w:cs="Times New Roman"/>
                <w:noProof/>
                <w:sz w:val="13"/>
                <w:szCs w:val="13"/>
              </w:rPr>
              <w:t>[43]</w:t>
            </w:r>
            <w:r w:rsidRPr="002E3AA3">
              <w:rPr>
                <w:rFonts w:ascii="Times New Roman" w:eastAsia="SimHei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GAS5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nkn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81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NC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Unknown</w:t>
            </w:r>
          </w:p>
        </w:tc>
        <w:tc>
          <w:tcPr>
            <w:tcW w:w="1844" w:type="pct"/>
          </w:tcPr>
          <w:p w:rsidR="00DC2260" w:rsidRPr="006C755F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6C755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NCR hypermethylation is related to a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6C755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increased risk of death </w:t>
            </w:r>
            <w:r w:rsidRPr="006C755F">
              <w:rPr>
                <w:rFonts w:ascii="Times New Roman" w:hAnsi="Times New Roman" w:cs="Times New Roman"/>
                <w:noProof/>
                <w:sz w:val="13"/>
                <w:szCs w:val="13"/>
              </w:rPr>
              <w:t>[61]</w:t>
            </w:r>
            <w:r w:rsidRPr="006C755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6C755F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6C755F">
              <w:rPr>
                <w:rFonts w:ascii="Times New Roman" w:hAnsi="Times New Roman" w:cs="Times New Roman"/>
                <w:sz w:val="13"/>
                <w:szCs w:val="13"/>
              </w:rPr>
              <w:t xml:space="preserve">The methylation status of PITX2 gene and its adjacent lncRNA PANCR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ight</w:t>
            </w:r>
            <w:r w:rsidRPr="006C755F">
              <w:rPr>
                <w:rFonts w:ascii="Times New Roman" w:hAnsi="Times New Roman" w:cs="Times New Roman"/>
                <w:sz w:val="13"/>
                <w:szCs w:val="13"/>
              </w:rPr>
              <w:t xml:space="preserve"> be effective predictor</w:t>
            </w:r>
            <w:r w:rsidRPr="006C755F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6C755F">
              <w:rPr>
                <w:rFonts w:ascii="Times New Roman" w:hAnsi="Times New Roman" w:cs="Times New Roman"/>
                <w:sz w:val="13"/>
                <w:szCs w:val="13"/>
              </w:rPr>
              <w:t xml:space="preserve"> for overall survival </w:t>
            </w:r>
            <w:r w:rsidRPr="006C755F">
              <w:rPr>
                <w:rFonts w:ascii="Times New Roman" w:hAnsi="Times New Roman" w:cs="Times New Roman"/>
                <w:noProof/>
                <w:sz w:val="13"/>
                <w:szCs w:val="13"/>
              </w:rPr>
              <w:t>[61]</w:t>
            </w:r>
            <w:r w:rsidRPr="006C755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PTENP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I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nhibit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s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growth, proliferation, colony formation, migration and invasion in HN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55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Overexpressed PTENP1 c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a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inhibit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umor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cell proliferation, invasion and colony format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5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PTENP1 have poorer overall survival and disease-free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5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SCC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B209630</w:t>
            </w:r>
          </w:p>
        </w:tc>
        <w:tc>
          <w:tcPr>
            <w:tcW w:w="398" w:type="pct"/>
          </w:tcPr>
          <w:p w:rsidR="00DC2260" w:rsidRPr="00F3523B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 xml:space="preserve">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hibits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 xml:space="preserve"> growth, migration and invasion, and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induces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 xml:space="preserve"> apoptosis in hypopharyngeal squamous cell carcinoma (HSCC) </w:t>
            </w:r>
            <w:r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  <w:shd w:val="clear" w:color="auto" w:fill="FFFFFF"/>
              </w:rPr>
              <w:t>[182]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Overexpressed AB209630 inhibits tumor growth, metastasis and invasion, and induces tumor apoptosis </w:t>
            </w:r>
            <w:r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  <w:shd w:val="clear" w:color="auto" w:fill="FFFFFF"/>
              </w:rPr>
              <w:t>[182]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AB209630 have better overall survival and lower risk of death </w:t>
            </w:r>
            <w:r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  <w:shd w:val="clear" w:color="auto" w:fill="FFFFFF"/>
              </w:rPr>
              <w:t>[182]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 w:val="restar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SCC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C026166.2-00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he area under ROC curve for AC026166.2-001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is 0.65, and the cut-off point of DCt is 11.23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C026166.2-001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have low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19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P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romotes proliferation, migration and invasion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by the lncRNA H19/miR-148a-3p/DNMT1 axis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in L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84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66611A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19 can inhibit tumor cell proliferation,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4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argeting H1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miR-148a-3p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DNMT1 axi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oul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be a new therapeutic strateg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4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19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have low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4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AI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romotes invasion and inhibits apoptosis by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inducing PTEN methylation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in LSCC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74]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HOTAIR is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correlate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with clinical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5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 xml:space="preserve">The combination of the serum expression of the HOTAIR and miR-21 is a valuable predicting biomarker, and the area under the ROC curve of combined examination of exosomal HOTAIR and miR-21 is 87.6%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OTAIR can inhibit tumor cell growth, invasion and promote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4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OTAIR can increase the sensitivity of LSCC cells to cis-platinum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AIR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have short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4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Highly expressed HOTAIR is correlated with the risk of lymphatic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OC157273</w:t>
            </w:r>
          </w:p>
        </w:tc>
        <w:tc>
          <w:tcPr>
            <w:tcW w:w="398" w:type="pct"/>
          </w:tcPr>
          <w:p w:rsidR="00DC2260" w:rsidRPr="00AB3548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AB3548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>Plays an important role in cell-cycle regulation via the network integrated with miR-145-</w:t>
            </w:r>
            <w:proofErr w:type="gramStart"/>
            <w:r w:rsidRPr="00AB3548">
              <w:rPr>
                <w:rFonts w:ascii="Times New Roman" w:hAnsi="Times New Roman" w:cs="Times New Roman"/>
                <w:sz w:val="13"/>
                <w:szCs w:val="13"/>
              </w:rPr>
              <w:t>5p ,</w:t>
            </w:r>
            <w:proofErr w:type="gramEnd"/>
            <w:r w:rsidRPr="00AB3548">
              <w:rPr>
                <w:rFonts w:ascii="Times New Roman" w:hAnsi="Times New Roman" w:cs="Times New Roman"/>
                <w:sz w:val="13"/>
                <w:szCs w:val="13"/>
              </w:rPr>
              <w:t xml:space="preserve"> and mRNAs CDK4 and SMC1A in lymph node metastatic LSCC </w:t>
            </w:r>
            <w:r w:rsidRPr="00AB3548">
              <w:rPr>
                <w:rFonts w:ascii="Times New Roman" w:hAnsi="Times New Roman" w:cs="Times New Roman"/>
                <w:noProof/>
                <w:sz w:val="13"/>
                <w:szCs w:val="13"/>
              </w:rPr>
              <w:t>[172]</w:t>
            </w: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LOC157273 is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correlate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AL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tabs>
                <w:tab w:val="left" w:pos="2694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romotes cell proliferation and inhibits apoptosis in LSCC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77]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D0117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MALAT-1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can suppress</w:t>
            </w:r>
            <w:r w:rsidRPr="005D0117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tumour growth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and </w:t>
            </w:r>
            <w:r w:rsidRPr="005D0117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induce apoptosis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77]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E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NEAT1 knockdown inhibits proliferation and invasion, and induces G1 phase arrest and apoptosis via regulating miR-107/CDK6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xi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in L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NEAT1 is correlated with advanced clinical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NEAT1 can inhibit tumor cell proliferation and induce cell cycle arrest and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NEAT1 is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correlate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PVT1</w:t>
            </w:r>
          </w:p>
        </w:tc>
        <w:tc>
          <w:tcPr>
            <w:tcW w:w="398" w:type="pct"/>
          </w:tcPr>
          <w:p w:rsidR="00DC2260" w:rsidRPr="00AB3548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AB3548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>The network composed of lncRNA</w:t>
            </w:r>
            <w:r w:rsidRPr="00AB3548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PVT1, miR-1207-5p,</w:t>
            </w: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 xml:space="preserve"> and mRNA </w:t>
            </w:r>
            <w:r w:rsidRPr="00AB3548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G6PD might </w:t>
            </w: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 xml:space="preserve">function as promising biomarkers for </w:t>
            </w:r>
            <w:r w:rsidRPr="00AB3548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lymph node metastatic</w:t>
            </w: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 xml:space="preserve"> LSCC diagnosis </w:t>
            </w:r>
            <w:r w:rsidRPr="00AB3548"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72]</w:t>
            </w:r>
            <w:r w:rsidRPr="00AB3548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PVT1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can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inhibit TSHR expres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0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argeting PVT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iR-1207-5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G6PD or PVT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sa-miR-145-5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SMC1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&amp;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CDK4 axis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uld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be new therapeutic strate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e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7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PVT1 is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correlate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0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RP11169D4.1-00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he area under ROC curve for AC026166.2-001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is 0.67, and the cut-off point of DCt is 10.53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Down-regulated RP11169D4.1-001 is correlated with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neck lymph node metastasis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RP11169D4.1-001 have low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 w:val="restar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PC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FAP1-AS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romotes metastasis by increasing expression of AFAP1 and some cytoskeleton-regulated proteins in NPC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89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Highly expressed AFAP1-AS is correlated with distant tumor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AFAP1-AS1 have poorer overall survival and relapse-free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NRIL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hances the proliferative and transforming capacity,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reprograms cell glucose metabolism and induces SP cells possibly through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activation of the mTOR signal pathway in NP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83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; be associated with 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tumorigenicity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and cisplatin sensitivity by negatively regulating miR-let-7a in NP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84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ANRIL is highly expressed in advanced-stage cancer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ANRIL can inhibit tumorigenicity and enhance DDP-induced cytotoxicity by regulating miRNA let-7a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84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.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ANRIL have longer overall survival and shorter disease-free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ENST00000438550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86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ENST00000438550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have higher disease-free survival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86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19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I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nhibits E-cadherin expression, induces EMT, and promotes migration and invasion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via</w:t>
            </w:r>
            <w:r w:rsidRPr="004D739D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modulating the miR-630/EZH2 axis in NPC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67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7023E6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H19 can inhibit tumor cell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6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NF1A-AS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cell proliferation and metastasis 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>by accelerating the EMT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in NP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Pr="005D0117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NF1A-AS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can inhibit tumor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cell proliferation and metastasi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AI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:lang w:val="en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romotes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cell growth and angiogenesis by inducing VEGFA expression directly or indirectly in NP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65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HOTAIR can inhibit tumor cell proliferation and promote apoptosis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64, 65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.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Silencing of HOTAIR can inhibit tumorigenesis by anti-proliferation and anti-angiogenesis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65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.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HOTAIR have poorer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local recurrence-free survival,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overall survival and disease-free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64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ET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Represses proliferation and induces apoptosis; low LET expression was induced by 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>EZH2-mediate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H3K27 histone methylation in the LET promoter region in NP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FB4AF2" w:rsidRDefault="00DC2260" w:rsidP="00CB067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FB4AF2">
              <w:rPr>
                <w:rFonts w:ascii="Times New Roman" w:hAnsi="Times New Roman" w:cs="Times New Roman"/>
                <w:sz w:val="13"/>
                <w:szCs w:val="13"/>
              </w:rPr>
              <w:t xml:space="preserve">Elevated LET expressio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uppresses</w:t>
            </w:r>
            <w:r w:rsidRPr="00FB4AF2">
              <w:rPr>
                <w:rFonts w:ascii="Times New Roman" w:hAnsi="Times New Roman" w:cs="Times New Roman"/>
                <w:sz w:val="13"/>
                <w:szCs w:val="13"/>
              </w:rPr>
              <w:t xml:space="preserve"> cell proliferation and induces apoptosi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f</w:t>
            </w:r>
            <w:r w:rsidRPr="00FB4AF2">
              <w:rPr>
                <w:rFonts w:ascii="Times New Roman" w:hAnsi="Times New Roman" w:cs="Times New Roman"/>
                <w:sz w:val="13"/>
                <w:szCs w:val="13"/>
              </w:rPr>
              <w:t xml:space="preserve"> NPC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cell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2]</w:t>
            </w:r>
            <w:r w:rsidRPr="00FB4AF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Down-regulated LET is correlated with tumor size and poorer progn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INC0086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"/>
              </w:rPr>
              <w:t>I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>nhibits</w:t>
            </w:r>
            <w:r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>proliferation and</w:t>
            </w:r>
            <w:r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 p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romotes apoptosis by </w:t>
            </w:r>
            <w:r>
              <w:rPr>
                <w:rFonts w:ascii="Times New Roman" w:hAnsi="Times New Roman" w:cs="Times New Roman"/>
                <w:sz w:val="13"/>
                <w:szCs w:val="13"/>
                <w:lang w:val="en"/>
              </w:rPr>
              <w:t>increasing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 the expression of miR-214 in NP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  <w:lang w:val="en"/>
              </w:rPr>
              <w:t>[93]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>.</w:t>
            </w:r>
          </w:p>
        </w:tc>
        <w:tc>
          <w:tcPr>
            <w:tcW w:w="1844" w:type="pct"/>
          </w:tcPr>
          <w:p w:rsidR="00DC2260" w:rsidRPr="00383A85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-regu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ted in tumor tissues and serum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3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LINC0086 expression is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ssociated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with clinical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argeting LINC008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>miR-214</w:t>
            </w:r>
            <w:r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xis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ul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be a new therapeutic strategy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LINC0086 expression is associated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LINC0086 have higher survival rat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INC00312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96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Highly expressed LINC00312 is negatively correlated with tumor size and positively correlated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LINC00312 have lower disease-free survival and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OC401317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Unknown</w:t>
            </w:r>
          </w:p>
        </w:tc>
        <w:tc>
          <w:tcPr>
            <w:tcW w:w="1844" w:type="pct"/>
          </w:tcPr>
          <w:p w:rsidR="00DC2260" w:rsidRPr="005350BA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 xml:space="preserve">Inhibits NPC cell cycle progression by up-regulating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>p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 xml:space="preserve">21 and down-regulating cyclin D1 and E1; promotes apoptosis by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activating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 xml:space="preserve"> PARP and caspase 3. LncRNA LOC401317 expression is directly regulated by p53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  <w:lang w:bidi="ar"/>
              </w:rPr>
              <w:t>[94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  <w:lang w:bidi="ar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Down-regulated LOC401317 can arrest cell cycle and promote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4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AL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</w:rPr>
              <w:t>r</w:t>
            </w:r>
            <w:r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</w:rPr>
              <w:t>omotes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cell proliferation, invasion, and metastasis in NPC </w:t>
            </w:r>
            <w:r>
              <w:rPr>
                <w:rStyle w:val="shorttext"/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78]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romotes cancer stem cell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activity and induces radioresistance to up-regulate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lug by reducing miR-1 activity in NPC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72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;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MALAT1 is associated with clinical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MALAT1 can increase radiation sensitivity </w:t>
            </w:r>
            <w:r w:rsidRPr="00BD5C73">
              <w:rPr>
                <w:rFonts w:ascii="Times New Roman" w:hAnsi="Times New Roman" w:cs="Times New Roman"/>
                <w:i/>
                <w:color w:val="222222"/>
                <w:sz w:val="13"/>
                <w:szCs w:val="13"/>
                <w:lang w:val="en"/>
              </w:rPr>
              <w:t>in vitro and in vivo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by regulating miR-1/s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lug ax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Knockdown of MALAT1 can inhibit tumor cell proliferation, migration and invasion, as well as promote apoptosi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383A85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MALAT1 have poor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375709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Inhibition of lncRNA n375709 increases the paclitaxel sensitivit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Downregulatio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of n375709 can increase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the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sensitivity of NPC cell lines (5-8F and 6-10B) to paclitaxel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97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RO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ecreases the apoptosis rate and promotes cell proliferatio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;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metastasis and invasion by inducing EMT in NPC; enhances the chemotherapy resistance ability of NPC cells by inhibiting the p53 pathways in NP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383A85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Knockdown of ROR can inhibit tumor cell proliferation and metastasis, as well as promote apoptosi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Downregulatio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of ROR can reduce chemotherapy resistance abilit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8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 w:val="restar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OSCC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CCAT2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cell proliferation, migration, and invasion in O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CCAT2 can repress tumor cell proliferation,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CCAT2 is associated with tumor grade and distant metastasi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atients with high expression of CCAT2 have lower overall survival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FOXCUT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romotes </w:t>
            </w:r>
            <w:r w:rsidRPr="002E3AA3">
              <w:rPr>
                <w:rFonts w:ascii="Times New Roman" w:hAnsi="Times New Roman" w:cs="Times New Roman"/>
                <w:color w:val="222222"/>
                <w:kern w:val="0"/>
                <w:sz w:val="13"/>
                <w:szCs w:val="13"/>
              </w:rPr>
              <w:t>cell proliferati</w:t>
            </w:r>
            <w:r>
              <w:rPr>
                <w:rFonts w:ascii="Times New Roman" w:hAnsi="Times New Roman" w:cs="Times New Roman"/>
                <w:color w:val="222222"/>
                <w:kern w:val="0"/>
                <w:sz w:val="13"/>
                <w:szCs w:val="13"/>
              </w:rPr>
              <w:t>on, migration and invasion via increas</w:t>
            </w:r>
            <w:r w:rsidRPr="002E3AA3">
              <w:rPr>
                <w:rFonts w:ascii="Times New Roman" w:hAnsi="Times New Roman" w:cs="Times New Roman"/>
                <w:color w:val="222222"/>
                <w:kern w:val="0"/>
                <w:sz w:val="13"/>
                <w:szCs w:val="13"/>
              </w:rPr>
              <w:t>ing the expression level</w:t>
            </w:r>
            <w:r>
              <w:rPr>
                <w:rFonts w:ascii="Times New Roman" w:hAnsi="Times New Roman" w:cs="Times New Roman"/>
                <w:color w:val="222222"/>
                <w:kern w:val="0"/>
                <w:sz w:val="13"/>
                <w:szCs w:val="13"/>
              </w:rPr>
              <w:t>s</w:t>
            </w:r>
            <w:r w:rsidRPr="002E3AA3">
              <w:rPr>
                <w:rFonts w:ascii="Times New Roman" w:hAnsi="Times New Roman" w:cs="Times New Roman"/>
                <w:color w:val="222222"/>
                <w:kern w:val="0"/>
                <w:sz w:val="13"/>
                <w:szCs w:val="13"/>
              </w:rPr>
              <w:t xml:space="preserve"> of MMPs and VEGF-A, which is regulated by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“FOXC1- FOXCUT pair” in OSCC </w:t>
            </w:r>
            <w:r>
              <w:rPr>
                <w:rFonts w:ascii="Times New Roman" w:hAnsi="Times New Roman" w:cs="Times New Roman"/>
                <w:noProof/>
                <w:color w:val="222222"/>
                <w:kern w:val="0"/>
                <w:sz w:val="13"/>
                <w:szCs w:val="13"/>
              </w:rPr>
              <w:t>[15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FOXCUT can inhibit tumor cell proliferation and migrat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383A85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atients with high expression of FOXCUT have lower overall survival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FTH1P3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Promotes proliferation and colony formation via acting as a miRNA spo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nge of miRNA-224-5p to activate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frizzled 5 </w:t>
            </w:r>
            <w:proofErr w:type="gramStart"/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expression</w:t>
            </w:r>
            <w:proofErr w:type="gramEnd"/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in O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60, 161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argeting FTH1P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iR-224-5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fizzl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proofErr w:type="gramStart"/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axis</w:t>
            </w:r>
            <w:proofErr w:type="gramEnd"/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ul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be a new therapeutic strateg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atients with high expression of FTH1P3 have lower overall survival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AI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P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romotes cell growth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,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proliferation and colony formation, migration and invasion, and inhibits apoptosis by recruiting EZH2 in O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48, 149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725E5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OTAIR expression level is associated with clinical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8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HOTAIR is highly expressed in saliva of patients with LNM stage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188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HOTAIR can inhibit tumor cell growth, migration and invasion, as well as induce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8, 14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</w:t>
            </w:r>
          </w:p>
          <w:p w:rsidR="00DC2260" w:rsidRPr="00383A85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HOTAIR expression level is associated with tumor siz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HOTAIR have shorter overall survival and disease-free survival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149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AL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romotes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mor growth and metastasis by inducing EMT in OSCC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79]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725E53">
              <w:rPr>
                <w:rFonts w:ascii="Times New Roman" w:hAnsi="Times New Roman" w:cs="Times New Roman"/>
                <w:sz w:val="13"/>
                <w:szCs w:val="13"/>
              </w:rPr>
              <w:t>at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nts with low MALAT1 expression</w:t>
            </w:r>
            <w:r w:rsidRPr="00725E53">
              <w:rPr>
                <w:rFonts w:ascii="Times New Roman" w:hAnsi="Times New Roman" w:cs="Times New Roman"/>
                <w:sz w:val="13"/>
                <w:szCs w:val="13"/>
              </w:rPr>
              <w:t xml:space="preserve"> h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ve</w:t>
            </w:r>
            <w:r w:rsidRPr="00725E53">
              <w:rPr>
                <w:rFonts w:ascii="Times New Roman" w:hAnsi="Times New Roman" w:cs="Times New Roman"/>
                <w:sz w:val="13"/>
                <w:szCs w:val="13"/>
              </w:rPr>
              <w:t xml:space="preserve"> increased overall surviva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79]</w:t>
            </w:r>
            <w:r w:rsidRPr="00725E5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PTENP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TENP1 can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inhibit proliferation and colony formation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through acting as a ceRNA of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miR-21 to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increase PTEN expression in O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PTENP1 overexpression induces cell cycle arrest at S-G2/M phase via restraining the AKT pathway in O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argeting PTENP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iR-21 axis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ul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regulate tumor cell proliferation and reduce tumorigenicit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PTENP1 have poor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UG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TUG1 knockdown inhibited cell growth, proliferation, colony-forming ability and invasion, as well as induced cell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TUG1 can inhibit tumor cell proliferation, invasion and colony formation ability, as well as promote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6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CA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UCA1 silencing represses proliferation, metastasis and invasion, as well as induces cell apoptosis 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via modulating the Wnt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/β-catenin signaling pathway in O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UCA1 can inhibit tumor cell proliferation,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5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 w:val="restar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(Thyro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id Cancer)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BANC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/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BANCR is up-regulated in PTC-derived cell line IHH-4, while BANCR knockdown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inhibits cell proliferation and induces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lastRenderedPageBreak/>
              <w:t>apoptosis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and cell cycle arrest at G0/G1 phase through downregulation of cyclin D1 and TSHR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98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. BANCR is down-regulated in PTC cell lines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(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PC-1, K1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,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and BCPAP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)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, while BANCR overexpression inhibits cell proliferation and invasion, and induces apoptosis t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hrough inactivation of ERK and 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</w:rPr>
              <w:t>p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38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0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Up-regulated in tumor tissues and PTC cell line IHH-4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98, 99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 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own-regulated in tumor tissues and PTC cell line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PC-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, K1, and BCPA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0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BANCR can inhibit proliferation, activate autophagy and increase apoptosis of IHH-4 cells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98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BANCR can inhibit TSHR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99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 w:val="13"/>
                <w:szCs w:val="13"/>
                <w:lang w:val="en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Overexpressed BANCR can inhibit tumor cell proliferation and metastasis, as well as promote apoptosi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in PTC cell lines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(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PC-1, K1, and BCPAP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0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5D0117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Down-regulated BANCR is associated with poor prognosis (tumor size, presence of multifocal lesions and advanced pathological stage)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in PTC cell lines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(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PC-1, K1, and BCPAP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0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ENST00000426615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mote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proliferation and cell motility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ENST00000426615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ca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nhibits proliferation and cell motility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ENST00000537266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mote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proliferation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Knockdown of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ENST00000537266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ca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nhibits proliferation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FAL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Promotes tumor proliferation and generates aggressive tumor behavior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  <w:lang w:val="en"/>
              </w:rPr>
              <w:t>such as multifocality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through the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increase of cyclin D1, E2F1, E2F2 and VEGF-</w:t>
            </w:r>
            <w:proofErr w:type="gramStart"/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A</w:t>
            </w:r>
            <w:proofErr w:type="gramEnd"/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in PT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17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FAL1 may be associated with PTC malignant behavior and aggressive feature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1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FAL1 increases the risk of multifocalit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1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5D0117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GAS8-AS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Inhibi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cell viability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1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atients with GAS8-AS1 mutations are associated with advanced PTC diseas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1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AIR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07749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HOTAIR SNP rs920778 genetic variants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are</w:t>
            </w:r>
            <w:r w:rsidRPr="00507749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significantly associated with PTC initiation via engaging in the regulation of HOTAIR expression [52]. </w:t>
            </w:r>
          </w:p>
        </w:tc>
        <w:tc>
          <w:tcPr>
            <w:tcW w:w="1844" w:type="pct"/>
          </w:tcPr>
          <w:p w:rsidR="00DC2260" w:rsidRPr="00A37032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OTAIR depletion can inhibit tumor cell proliferat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OC10050766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the proliferation, migration and invasion in 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LOC100507661 can inhibit tumor cell proliferation,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7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AL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/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B0551A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MALAT1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s</w:t>
            </w:r>
            <w:r w:rsidRPr="00B0551A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highly expressed in both non-cancerous thyroid tissues and PTC tissues, whereas it is down-regulated in ATCs and PDTCs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71]</w:t>
            </w:r>
            <w:r w:rsidRPr="00B0551A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romotes proliferation and invasion by up-regulating the expression of IQGAP1 in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6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A37032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Targeting </w:t>
            </w:r>
            <w:r w:rsidRPr="00B0551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ALAT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IQGAP1 axis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uld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be a new therapeutic strateg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6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NAMA 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Decreased BRAF </w:t>
            </w:r>
            <w:proofErr w:type="gramStart"/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expression,</w:t>
            </w:r>
            <w:proofErr w:type="gramEnd"/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inactivated MAP pathway or DNA damage can 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result i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the induction of NAMA in PT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119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 Upregulation of NAMA induces cell growth arrest and apoptosis via modulating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f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– MEK–ERK signaling pathway in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PT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119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Overexpressed NAMA can induce cell cycle arrest and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19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E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migration and invasion, as well as increases the expression of β-catenin through the reduction of miR-214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NEAT1 can inhibit tumor cell survival,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ONHSAT037832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8]</w:t>
            </w:r>
            <w:r w:rsidRPr="00264E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Down-regulated NONHSAT037832 is associated with tumor size and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8]</w:t>
            </w:r>
            <w:r w:rsidRPr="00264E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ONHSAT0767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54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cell invasion and lymph node metastasis in PT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lastRenderedPageBreak/>
              <w:t>[12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Knockdown of NONHSAT076754 can inhibit cell invasion and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NONHSAT076754 is associated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2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PTCSC2</w:t>
            </w:r>
          </w:p>
        </w:tc>
        <w:tc>
          <w:tcPr>
            <w:tcW w:w="398" w:type="pct"/>
          </w:tcPr>
          <w:p w:rsidR="00DC2260" w:rsidRPr="007B72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Influences the expression of some genes involved in cancer and the cell cycle in PTC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03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>
              <w:rPr>
                <w:rFonts w:ascii="Merriweather" w:hAnsi="Merriweather"/>
                <w:color w:val="2A2A2A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>T</w:t>
            </w:r>
            <w:r w:rsidRPr="005C5AB7"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>he risk allele [A] of</w:t>
            </w:r>
            <w:r w:rsidRPr="005C5AB7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SNP rs965513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is significantly correlated with</w:t>
            </w:r>
            <w:r w:rsidRPr="005C5AB7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  <w:r w:rsidRPr="005C5AB7"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>the low expression</w:t>
            </w:r>
            <w:r w:rsidRPr="005C5AB7" w:rsidDel="00516608"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 xml:space="preserve"> </w:t>
            </w:r>
            <w:r w:rsidRPr="005C5AB7"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 xml:space="preserve">levels of </w:t>
            </w:r>
            <w:r w:rsidRPr="005C5AB7">
              <w:rPr>
                <w:rStyle w:val="Emphasis"/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>PTCSC2</w:t>
            </w:r>
            <w:r w:rsidRPr="005C5AB7">
              <w:rPr>
                <w:rFonts w:ascii="Times New Roman" w:hAnsi="Times New Roman" w:cs="Times New Roman"/>
                <w:i/>
                <w:color w:val="2A2A2A"/>
                <w:sz w:val="13"/>
                <w:szCs w:val="13"/>
                <w:lang w:val="en"/>
              </w:rPr>
              <w:t xml:space="preserve">, </w:t>
            </w:r>
            <w:r w:rsidRPr="005C5AB7">
              <w:rPr>
                <w:rStyle w:val="Emphasis"/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>FOXE1</w:t>
            </w:r>
            <w:r>
              <w:rPr>
                <w:rStyle w:val="Emphasis"/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 xml:space="preserve"> and</w:t>
            </w:r>
            <w:r>
              <w:rPr>
                <w:i/>
              </w:rPr>
              <w:t xml:space="preserve"> </w:t>
            </w:r>
            <w:r w:rsidRPr="005C5AB7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SHR</w:t>
            </w:r>
            <w:r w:rsidRPr="005C5AB7"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 xml:space="preserve"> in non-tumor thyroid tissues</w:t>
            </w:r>
            <w:r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>, thus resulting in</w:t>
            </w:r>
            <w:r w:rsidRPr="005C5AB7">
              <w:rPr>
                <w:rFonts w:ascii="Times New Roman" w:hAnsi="Times New Roman" w:cs="Times New Roman"/>
                <w:color w:val="2A2A2A"/>
                <w:sz w:val="13"/>
                <w:szCs w:val="13"/>
                <w:lang w:val="en"/>
              </w:rPr>
              <w:t xml:space="preserve"> high PTC risk.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B0551A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PTCSC3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</w:rPr>
              <w:t>I</w:t>
            </w:r>
            <w:r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nfluences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gene expression, DNA replication, recombination and repair, as well as tumor cell growth, motility, death and tumor morphology in PTC </w:t>
            </w:r>
            <w:r>
              <w:rPr>
                <w:rStyle w:val="shorttext"/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104]</w:t>
            </w:r>
            <w:r w:rsidRPr="002E3AA3">
              <w:rPr>
                <w:rStyle w:val="shorttext"/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; </w:t>
            </w:r>
            <w:r w:rsidRPr="002E3AA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inhibits cell growth, promotes apoptosis and 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arrests cell cycle at G1/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S and G2/M phases in thyroid cancer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  <w:lang w:val="en"/>
              </w:rPr>
              <w:t>[106]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.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B0551A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PV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7B72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B0551A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Silencing of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 P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V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T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1 represses proliferation, induces G0/G1 cell cycle arrest and decreases cyclin D1 expression through reducing recruitment of EZH2 and modulating TSHR in TC </w:t>
            </w:r>
            <w:r>
              <w:rPr>
                <w:rStyle w:val="shorttext"/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108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</w:tc>
        <w:tc>
          <w:tcPr>
            <w:tcW w:w="1844" w:type="pct"/>
          </w:tcPr>
          <w:p w:rsidR="00DC2260" w:rsidRPr="00D71464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 w:val="restar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TSCC</w:t>
            </w: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17FD0">
              <w:rPr>
                <w:rFonts w:ascii="Times New Roman" w:hAnsi="Times New Roman" w:cs="Times New Roman"/>
                <w:sz w:val="13"/>
                <w:szCs w:val="13"/>
              </w:rPr>
              <w:t>AC007392.4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mote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proliferation and i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hibit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apoptosis in T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Influences tumor cell growth and cell apoptosis rat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80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HOTTIP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46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OTTIP is associated with clinical stage, T stage and distant metastasis statu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high expression of HOTTIP have low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INC00152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45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atients with high expression of LINC00152 have poorer overall survival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INC00673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mote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E3AA3">
              <w:rPr>
                <w:rStyle w:val="Emphasis"/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migration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and invasive properties in T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LINC00673 is associated with higher TNM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LINC00673 can inhibit cell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D71464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LINC00673 is associated with tumor size and relaps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2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atients with high expression of LINC00673 have shorter overall survival and relapse-free survival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2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Lnc-AL355149.1-1 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90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nc-MBL2-4:3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Up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90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nc-PPP2 R4-5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90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Lnc-SPRR2D-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Unknown mechanism </w:t>
            </w:r>
            <w:r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[190]</w:t>
            </w:r>
            <w:r w:rsidRPr="002E3AA3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/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ALAT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MALAT1 overexpression promotes tumor growth and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>invasion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by increasing JAG1 expression resulted from the reduction of miR-</w:t>
            </w:r>
            <w:proofErr w:type="gramStart"/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124  in</w:t>
            </w:r>
            <w:proofErr w:type="gramEnd"/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T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;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modulates tumor migratory potential partially through the regulation of SPRR in TSCC </w:t>
            </w:r>
            <w:r>
              <w:rPr>
                <w:rFonts w:ascii="Times New Roman" w:hAnsi="Times New Roman" w:cs="Times New Roman"/>
                <w:noProof/>
                <w:color w:val="222222"/>
                <w:sz w:val="13"/>
                <w:szCs w:val="13"/>
              </w:rPr>
              <w:t>[75]</w:t>
            </w:r>
            <w:r>
              <w:rPr>
                <w:rFonts w:ascii="Times New Roman" w:hAnsi="Times New Roman" w:cs="Times New Roman"/>
                <w:color w:val="222222"/>
                <w:sz w:val="13"/>
                <w:szCs w:val="13"/>
              </w:rPr>
              <w:t xml:space="preserve">;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induces EMT and inhibits apoptosis via modulating Wnt/β-catenin signaling pathway in 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C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4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MALAT1 is highly expressed in patients with LNM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stage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MALAT1 can influence tumor cell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</w:p>
          <w:p w:rsidR="00DC2260" w:rsidRPr="00D71464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MALAT1 is associated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75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MEG3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MiR-26a-mediated reduction of DNMT3B expression result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n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MEG3 overexpression, and inhibits cell proliferation, prevents cell cycle and promotes apoptosis in T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Overexpressed MEG3 can arrest cell cycle, inhibit tumor cell proliferation, and promote apopto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 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Patients with low expression of MEG3 have poorer overall survival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3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NKILA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NKILA represses tumor cell migration and invasion via inhibiting IκBα phosphorylation induced by IKK, NF-κB activation and the induction of EMT process in T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Down-regulated NKILA is associated with </w:t>
            </w:r>
            <w:r w:rsidRPr="00D71464">
              <w:rPr>
                <w:rFonts w:ascii="Times New Roman" w:hAnsi="Times New Roman" w:cs="Times New Roman"/>
                <w:sz w:val="13"/>
                <w:szCs w:val="13"/>
              </w:rPr>
              <w:t>advance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clinical stage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Overexpressed NKILA can inhibit tumor cell migration and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6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NF-κB inhibitor (Bay-117082 or JSH-23) can inhibit tumor cell migration capacity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Down-regulated NKILA is associated with </w:t>
            </w:r>
            <w:r w:rsidRPr="00661431">
              <w:rPr>
                <w:rFonts w:ascii="Times New Roman" w:hAnsi="Times New Roman" w:cs="Times New Roman"/>
                <w:sz w:val="13"/>
                <w:szCs w:val="13"/>
              </w:rPr>
              <w:t>lymph node metastasis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6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 xml:space="preserve">Patients with low expression of NKILA have poorer overall survival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36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DC2260" w:rsidRPr="002E3AA3" w:rsidTr="00CB0676">
        <w:trPr>
          <w:jc w:val="center"/>
        </w:trPr>
        <w:tc>
          <w:tcPr>
            <w:tcW w:w="318" w:type="pct"/>
            <w:vMerge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6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CA1</w:t>
            </w:r>
          </w:p>
        </w:tc>
        <w:tc>
          <w:tcPr>
            <w:tcW w:w="398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  <w:tc>
          <w:tcPr>
            <w:tcW w:w="1844" w:type="pct"/>
          </w:tcPr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Promotes migration in TSCC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1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1844" w:type="pct"/>
          </w:tcPr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color w:val="222222"/>
                <w:sz w:val="13"/>
                <w:szCs w:val="13"/>
                <w:lang w:val="en"/>
              </w:rPr>
              <w:t>UCA1 is highly expressed in patients with LNM stage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1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Knockdown of UCA1 can inhibit cell invasion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1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DC2260" w:rsidRPr="002E3AA3" w:rsidRDefault="00DC2260" w:rsidP="00CB067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 xml:space="preserve">Highly expressed UCA1 is associated with lymph node metastasis </w:t>
            </w: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t>[141]</w:t>
            </w:r>
            <w:r w:rsidRPr="002E3AA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</w:tbl>
    <w:p w:rsidR="00DC2260" w:rsidRPr="00FF3160" w:rsidRDefault="00DC2260" w:rsidP="00DC226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</w:p>
    <w:p w:rsidR="00DC2260" w:rsidRPr="00661431" w:rsidRDefault="00DC2260" w:rsidP="00DC226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607BBC" w:rsidRDefault="00C21E6B"/>
    <w:sectPr w:rsidR="00607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erriweather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54748"/>
    <w:multiLevelType w:val="hybridMultilevel"/>
    <w:tmpl w:val="B96860E2"/>
    <w:lvl w:ilvl="0" w:tplc="4A8E8CB2">
      <w:start w:val="24"/>
      <w:numFmt w:val="decimal"/>
      <w:lvlText w:val="[%1]"/>
      <w:lvlJc w:val="left"/>
      <w:pPr>
        <w:ind w:left="420" w:hanging="420"/>
      </w:pPr>
      <w:rPr>
        <w:rFonts w:hint="eastAsia"/>
        <w:b w:val="0"/>
        <w:spacing w:val="0"/>
        <w:position w:val="0"/>
        <w:sz w:val="15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3C438C"/>
    <w:multiLevelType w:val="hybridMultilevel"/>
    <w:tmpl w:val="2BB2C25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20453444"/>
    <w:multiLevelType w:val="hybridMultilevel"/>
    <w:tmpl w:val="84A66194"/>
    <w:lvl w:ilvl="0" w:tplc="DB4C709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7A6893"/>
    <w:multiLevelType w:val="hybridMultilevel"/>
    <w:tmpl w:val="68E487BE"/>
    <w:lvl w:ilvl="0" w:tplc="E18C6F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FE5293"/>
    <w:multiLevelType w:val="hybridMultilevel"/>
    <w:tmpl w:val="EB5E3B80"/>
    <w:lvl w:ilvl="0" w:tplc="9DC8A0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4BD4912"/>
    <w:multiLevelType w:val="hybridMultilevel"/>
    <w:tmpl w:val="110E8184"/>
    <w:lvl w:ilvl="0" w:tplc="416AE04A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spacing w:val="0"/>
        <w:position w:val="0"/>
        <w:sz w:val="15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5A060BA"/>
    <w:multiLevelType w:val="hybridMultilevel"/>
    <w:tmpl w:val="F6722C1A"/>
    <w:lvl w:ilvl="0" w:tplc="328EE92A">
      <w:start w:val="25"/>
      <w:numFmt w:val="decimal"/>
      <w:lvlText w:val="[%1]"/>
      <w:lvlJc w:val="left"/>
      <w:pPr>
        <w:ind w:left="420" w:hanging="420"/>
      </w:pPr>
      <w:rPr>
        <w:rFonts w:hint="eastAsia"/>
        <w:b w:val="0"/>
        <w:spacing w:val="0"/>
        <w:position w:val="0"/>
        <w:sz w:val="15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C9F22C5"/>
    <w:multiLevelType w:val="hybridMultilevel"/>
    <w:tmpl w:val="548846D6"/>
    <w:lvl w:ilvl="0" w:tplc="0C86DB7A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spacing w:val="0"/>
        <w:position w:val="0"/>
        <w:sz w:val="15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D725366"/>
    <w:multiLevelType w:val="hybridMultilevel"/>
    <w:tmpl w:val="AC827810"/>
    <w:lvl w:ilvl="0" w:tplc="A08ED1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1625EB"/>
    <w:multiLevelType w:val="hybridMultilevel"/>
    <w:tmpl w:val="A6E2DA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1071DA8"/>
    <w:multiLevelType w:val="hybridMultilevel"/>
    <w:tmpl w:val="2F7C288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71AD3E07"/>
    <w:multiLevelType w:val="hybridMultilevel"/>
    <w:tmpl w:val="CD22493C"/>
    <w:lvl w:ilvl="0" w:tplc="0C86DB7A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spacing w:val="0"/>
        <w:position w:val="0"/>
        <w:sz w:val="15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5D511F"/>
    <w:multiLevelType w:val="hybridMultilevel"/>
    <w:tmpl w:val="CF4C2022"/>
    <w:lvl w:ilvl="0" w:tplc="077C87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1"/>
  </w:num>
  <w:num w:numId="3">
    <w:abstractNumId w:val="7"/>
  </w:num>
  <w:num w:numId="4">
    <w:abstractNumId w:val="0"/>
  </w:num>
  <w:num w:numId="5">
    <w:abstractNumId w:val="6"/>
  </w:num>
  <w:num w:numId="6">
    <w:abstractNumId w:val="1"/>
  </w:num>
  <w:num w:numId="7">
    <w:abstractNumId w:val="10"/>
  </w:num>
  <w:num w:numId="8">
    <w:abstractNumId w:val="9"/>
  </w:num>
  <w:num w:numId="9">
    <w:abstractNumId w:val="2"/>
  </w:num>
  <w:num w:numId="10">
    <w:abstractNumId w:val="8"/>
  </w:num>
  <w:num w:numId="11">
    <w:abstractNumId w:val="3"/>
  </w:num>
  <w:num w:numId="12">
    <w:abstractNumId w:val="1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260"/>
    <w:rsid w:val="00064B25"/>
    <w:rsid w:val="00A7208C"/>
    <w:rsid w:val="00C21E6B"/>
    <w:rsid w:val="00DC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2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2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2260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DC2260"/>
    <w:pPr>
      <w:ind w:firstLineChars="200" w:firstLine="420"/>
    </w:pPr>
  </w:style>
  <w:style w:type="character" w:customStyle="1" w:styleId="con">
    <w:name w:val="con"/>
    <w:basedOn w:val="DefaultParagraphFont"/>
    <w:rsid w:val="00DC2260"/>
  </w:style>
  <w:style w:type="character" w:customStyle="1" w:styleId="qb-content2">
    <w:name w:val="qb-content2"/>
    <w:basedOn w:val="DefaultParagraphFont"/>
    <w:rsid w:val="00DC2260"/>
  </w:style>
  <w:style w:type="character" w:customStyle="1" w:styleId="opdict3font241">
    <w:name w:val="op_dict3_font241"/>
    <w:basedOn w:val="DefaultParagraphFont"/>
    <w:rsid w:val="00DC2260"/>
    <w:rPr>
      <w:rFonts w:ascii="Arial" w:hAnsi="Arial" w:cs="Arial" w:hint="default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DC2260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C2260"/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60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C2260"/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  <w:style w:type="character" w:styleId="Strong">
    <w:name w:val="Strong"/>
    <w:basedOn w:val="DefaultParagraphFont"/>
    <w:uiPriority w:val="22"/>
    <w:qFormat/>
    <w:rsid w:val="00DC226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C226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2260"/>
    <w:rPr>
      <w:rFonts w:eastAsiaTheme="minorEastAsia"/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226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C226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DC226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styleId="NoSpacing">
    <w:name w:val="No Spacing"/>
    <w:uiPriority w:val="1"/>
    <w:qFormat/>
    <w:rsid w:val="00DC22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styleId="Emphasis">
    <w:name w:val="Emphasis"/>
    <w:basedOn w:val="DefaultParagraphFont"/>
    <w:uiPriority w:val="20"/>
    <w:qFormat/>
    <w:rsid w:val="00DC2260"/>
    <w:rPr>
      <w:i w:val="0"/>
      <w:iCs w:val="0"/>
      <w:color w:val="CC0000"/>
    </w:rPr>
  </w:style>
  <w:style w:type="paragraph" w:customStyle="1" w:styleId="a">
    <w:name w:val="第二级"/>
    <w:basedOn w:val="Heading2"/>
    <w:link w:val="Char"/>
    <w:qFormat/>
    <w:rsid w:val="00DC2260"/>
    <w:pPr>
      <w:spacing w:before="0" w:after="0" w:line="240" w:lineRule="auto"/>
      <w:ind w:firstLineChars="200" w:firstLine="200"/>
    </w:pPr>
    <w:rPr>
      <w:rFonts w:ascii="Times New Roman" w:hAnsi="Times New Roman"/>
      <w:b w:val="0"/>
    </w:rPr>
  </w:style>
  <w:style w:type="character" w:customStyle="1" w:styleId="Char">
    <w:name w:val="第二级 Char"/>
    <w:basedOn w:val="Heading2Char"/>
    <w:link w:val="a"/>
    <w:rsid w:val="00DC2260"/>
    <w:rPr>
      <w:rFonts w:ascii="Times New Roman" w:eastAsiaTheme="majorEastAsia" w:hAnsi="Times New Roman" w:cstheme="majorBidi"/>
      <w:b w:val="0"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C2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26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C2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260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DC226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C22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DC2260"/>
  </w:style>
  <w:style w:type="character" w:styleId="CommentReference">
    <w:name w:val="annotation reference"/>
    <w:basedOn w:val="DefaultParagraphFont"/>
    <w:uiPriority w:val="99"/>
    <w:semiHidden/>
    <w:unhideWhenUsed/>
    <w:rsid w:val="00DC22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C22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C2260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60"/>
    <w:rPr>
      <w:rFonts w:eastAsiaTheme="minorEastAsia"/>
      <w:kern w:val="2"/>
      <w:sz w:val="18"/>
      <w:szCs w:val="18"/>
      <w:lang w:eastAsia="zh-CN"/>
    </w:rPr>
  </w:style>
  <w:style w:type="character" w:customStyle="1" w:styleId="opdicttext22">
    <w:name w:val="op_dict_text22"/>
    <w:basedOn w:val="DefaultParagraphFont"/>
    <w:rsid w:val="00DC2260"/>
  </w:style>
  <w:style w:type="character" w:customStyle="1" w:styleId="apple-converted-space">
    <w:name w:val="apple-converted-space"/>
    <w:basedOn w:val="DefaultParagraphFont"/>
    <w:qFormat/>
    <w:rsid w:val="00DC22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260"/>
    <w:rPr>
      <w:rFonts w:eastAsiaTheme="minorEastAsia"/>
      <w:b/>
      <w:bCs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2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2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2260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DC2260"/>
    <w:pPr>
      <w:ind w:firstLineChars="200" w:firstLine="420"/>
    </w:pPr>
  </w:style>
  <w:style w:type="character" w:customStyle="1" w:styleId="con">
    <w:name w:val="con"/>
    <w:basedOn w:val="DefaultParagraphFont"/>
    <w:rsid w:val="00DC2260"/>
  </w:style>
  <w:style w:type="character" w:customStyle="1" w:styleId="qb-content2">
    <w:name w:val="qb-content2"/>
    <w:basedOn w:val="DefaultParagraphFont"/>
    <w:rsid w:val="00DC2260"/>
  </w:style>
  <w:style w:type="character" w:customStyle="1" w:styleId="opdict3font241">
    <w:name w:val="op_dict3_font241"/>
    <w:basedOn w:val="DefaultParagraphFont"/>
    <w:rsid w:val="00DC2260"/>
    <w:rPr>
      <w:rFonts w:ascii="Arial" w:hAnsi="Arial" w:cs="Arial" w:hint="default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DC2260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C2260"/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60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C2260"/>
    <w:rPr>
      <w:rFonts w:asciiTheme="majorHAnsi" w:eastAsia="SimSun" w:hAnsiTheme="majorHAnsi" w:cstheme="majorBidi"/>
      <w:b/>
      <w:bCs/>
      <w:kern w:val="28"/>
      <w:sz w:val="32"/>
      <w:szCs w:val="32"/>
      <w:lang w:eastAsia="zh-CN"/>
    </w:rPr>
  </w:style>
  <w:style w:type="character" w:styleId="Strong">
    <w:name w:val="Strong"/>
    <w:basedOn w:val="DefaultParagraphFont"/>
    <w:uiPriority w:val="22"/>
    <w:qFormat/>
    <w:rsid w:val="00DC226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C226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2260"/>
    <w:rPr>
      <w:rFonts w:eastAsiaTheme="minorEastAsia"/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226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C226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DC226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styleId="NoSpacing">
    <w:name w:val="No Spacing"/>
    <w:uiPriority w:val="1"/>
    <w:qFormat/>
    <w:rsid w:val="00DC22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styleId="Emphasis">
    <w:name w:val="Emphasis"/>
    <w:basedOn w:val="DefaultParagraphFont"/>
    <w:uiPriority w:val="20"/>
    <w:qFormat/>
    <w:rsid w:val="00DC2260"/>
    <w:rPr>
      <w:i w:val="0"/>
      <w:iCs w:val="0"/>
      <w:color w:val="CC0000"/>
    </w:rPr>
  </w:style>
  <w:style w:type="paragraph" w:customStyle="1" w:styleId="a">
    <w:name w:val="第二级"/>
    <w:basedOn w:val="Heading2"/>
    <w:link w:val="Char"/>
    <w:qFormat/>
    <w:rsid w:val="00DC2260"/>
    <w:pPr>
      <w:spacing w:before="0" w:after="0" w:line="240" w:lineRule="auto"/>
      <w:ind w:firstLineChars="200" w:firstLine="200"/>
    </w:pPr>
    <w:rPr>
      <w:rFonts w:ascii="Times New Roman" w:hAnsi="Times New Roman"/>
      <w:b w:val="0"/>
    </w:rPr>
  </w:style>
  <w:style w:type="character" w:customStyle="1" w:styleId="Char">
    <w:name w:val="第二级 Char"/>
    <w:basedOn w:val="Heading2Char"/>
    <w:link w:val="a"/>
    <w:rsid w:val="00DC2260"/>
    <w:rPr>
      <w:rFonts w:ascii="Times New Roman" w:eastAsiaTheme="majorEastAsia" w:hAnsi="Times New Roman" w:cstheme="majorBidi"/>
      <w:b w:val="0"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C2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26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C2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260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DC226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C22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DC2260"/>
  </w:style>
  <w:style w:type="character" w:styleId="CommentReference">
    <w:name w:val="annotation reference"/>
    <w:basedOn w:val="DefaultParagraphFont"/>
    <w:uiPriority w:val="99"/>
    <w:semiHidden/>
    <w:unhideWhenUsed/>
    <w:rsid w:val="00DC22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C22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C2260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60"/>
    <w:rPr>
      <w:rFonts w:eastAsiaTheme="minorEastAsia"/>
      <w:kern w:val="2"/>
      <w:sz w:val="18"/>
      <w:szCs w:val="18"/>
      <w:lang w:eastAsia="zh-CN"/>
    </w:rPr>
  </w:style>
  <w:style w:type="character" w:customStyle="1" w:styleId="opdicttext22">
    <w:name w:val="op_dict_text22"/>
    <w:basedOn w:val="DefaultParagraphFont"/>
    <w:rsid w:val="00DC2260"/>
  </w:style>
  <w:style w:type="character" w:customStyle="1" w:styleId="apple-converted-space">
    <w:name w:val="apple-converted-space"/>
    <w:basedOn w:val="DefaultParagraphFont"/>
    <w:qFormat/>
    <w:rsid w:val="00DC22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260"/>
    <w:rPr>
      <w:rFonts w:eastAsiaTheme="minorEastAsia"/>
      <w:b/>
      <w:bCs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40</Words>
  <Characters>16194</Characters>
  <Application>Microsoft Office Word</Application>
  <DocSecurity>0</DocSecurity>
  <Lines>134</Lines>
  <Paragraphs>37</Paragraphs>
  <ScaleCrop>false</ScaleCrop>
  <Company/>
  <LinksUpToDate>false</LinksUpToDate>
  <CharactersWithSpaces>18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2</cp:revision>
  <dcterms:created xsi:type="dcterms:W3CDTF">2017-09-12T11:01:00Z</dcterms:created>
  <dcterms:modified xsi:type="dcterms:W3CDTF">2017-09-12T12:06:00Z</dcterms:modified>
</cp:coreProperties>
</file>